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467" w:rsidRPr="00811467" w:rsidRDefault="00811467" w:rsidP="0081146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2 Name of Village T</w:t>
      </w:r>
      <w:r w:rsidRPr="00811467">
        <w:rPr>
          <w:rFonts w:ascii="Times New Roman" w:hAnsi="Times New Roman" w:cs="Times New Roman"/>
        </w:rPr>
        <w:t>ract</w:t>
      </w:r>
      <w:r>
        <w:rPr>
          <w:rFonts w:ascii="Times New Roman" w:hAnsi="Times New Roman" w:cs="Times New Roman"/>
        </w:rPr>
        <w:t xml:space="preserve">s, </w:t>
      </w:r>
      <w:proofErr w:type="spellStart"/>
      <w:r>
        <w:rPr>
          <w:rFonts w:ascii="Times New Roman" w:hAnsi="Times New Roman" w:cs="Times New Roman"/>
        </w:rPr>
        <w:t>H</w:t>
      </w:r>
      <w:r w:rsidRPr="00811467">
        <w:rPr>
          <w:rFonts w:ascii="Times New Roman" w:hAnsi="Times New Roman" w:cs="Times New Roman"/>
        </w:rPr>
        <w:t>laingbwe</w:t>
      </w:r>
      <w:proofErr w:type="spellEnd"/>
      <w:r>
        <w:rPr>
          <w:rFonts w:ascii="Times New Roman" w:hAnsi="Times New Roman" w:cs="Times New Roman"/>
        </w:rPr>
        <w:t xml:space="preserve"> T</w:t>
      </w:r>
      <w:r w:rsidRPr="00811467">
        <w:rPr>
          <w:rFonts w:ascii="Times New Roman" w:hAnsi="Times New Roman" w:cs="Times New Roman"/>
        </w:rPr>
        <w:t>ownship</w:t>
      </w:r>
    </w:p>
    <w:p w:rsidR="00236B9D" w:rsidRDefault="00236B9D"/>
    <w:p w:rsidR="00811467" w:rsidRDefault="00811467"/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1163"/>
        <w:gridCol w:w="1697"/>
        <w:gridCol w:w="1523"/>
        <w:gridCol w:w="1883"/>
        <w:gridCol w:w="1980"/>
      </w:tblGrid>
      <w:tr w:rsidR="00811467" w:rsidRPr="002F1751" w:rsidTr="007F30F5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Stat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code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District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code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Township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cod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Village tract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cod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Village tract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ar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Inn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r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r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n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Kat Pa Li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ai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we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yi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yar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Wi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ein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un Bi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Me Law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ee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P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ar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Pa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o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P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oe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Chau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T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one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u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To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ge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n Ban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Ti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n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on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Auk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u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lastRenderedPageBreak/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Ah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e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u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on R.F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ai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ya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lai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o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Mo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i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o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Gy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i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war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i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Paw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auk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a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Ta Pin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e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u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way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po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ei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lastRenderedPageBreak/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i Sa Kat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y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w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 Ta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u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Gy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we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Tar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r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Pa Mu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t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ya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Gyi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U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au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e (M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) (Ah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el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ya Lay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Inn N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eik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Pan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hw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Gun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e Pa Ra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lastRenderedPageBreak/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T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we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poe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ei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n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Taw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7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Urban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un Tar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Chu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we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Win P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Tar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u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i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in Saw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t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ei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o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ai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we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ay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laingbw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R.F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M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u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T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un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Yi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i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oe Pa Lay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e La Yaw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aw Law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lastRenderedPageBreak/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ar</w:t>
            </w:r>
            <w:r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0</w:t>
            </w: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e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l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aw Kaw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in Ku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Pat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aw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aw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e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y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w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Kaw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aung</w:t>
            </w:r>
            <w:proofErr w:type="spellEnd"/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a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Lone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aw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a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(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aingkyo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ub-township)</w:t>
            </w:r>
          </w:p>
        </w:tc>
      </w:tr>
      <w:tr w:rsidR="00811467" w:rsidRPr="002F1751" w:rsidTr="007F30F5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D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MR0030020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467" w:rsidRPr="002F1751" w:rsidRDefault="00811467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T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u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pa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</w:t>
            </w:r>
            <w:proofErr w:type="spellEnd"/>
          </w:p>
        </w:tc>
      </w:tr>
    </w:tbl>
    <w:p w:rsidR="00811467" w:rsidRDefault="00811467"/>
    <w:sectPr w:rsidR="00811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467"/>
    <w:rsid w:val="00236B9D"/>
    <w:rsid w:val="00750245"/>
    <w:rsid w:val="0081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C883E-33A0-4170-85E3-5E12A7D3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46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aculty of Tropical Medicine</cp:lastModifiedBy>
  <cp:revision>2</cp:revision>
  <dcterms:created xsi:type="dcterms:W3CDTF">2018-08-09T10:56:00Z</dcterms:created>
  <dcterms:modified xsi:type="dcterms:W3CDTF">2018-08-09T10:56:00Z</dcterms:modified>
</cp:coreProperties>
</file>